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</w:tblGrid>
      <w:tr w:rsidR="003B4A13" w:rsidRPr="00BF6F1F" w14:paraId="36691E9C" w14:textId="77777777" w:rsidTr="007C19B4">
        <w:trPr>
          <w:trHeight w:val="312"/>
        </w:trPr>
        <w:tc>
          <w:tcPr>
            <w:tcW w:w="9016" w:type="dxa"/>
            <w:gridSpan w:val="2"/>
            <w:shd w:val="clear" w:color="auto" w:fill="F2F2F2" w:themeFill="background1" w:themeFillShade="F2"/>
          </w:tcPr>
          <w:p w14:paraId="092A4A18" w14:textId="0DAB4B0D" w:rsidR="003B4A13" w:rsidRPr="00652FF0" w:rsidRDefault="003B4A13" w:rsidP="003B4A13">
            <w:pPr>
              <w:rPr>
                <w:b/>
                <w:bCs/>
              </w:rPr>
            </w:pPr>
            <w:r w:rsidRPr="00652FF0">
              <w:rPr>
                <w:b/>
                <w:bCs/>
              </w:rPr>
              <w:t>Hemodynamic variable</w:t>
            </w:r>
          </w:p>
        </w:tc>
      </w:tr>
      <w:tr w:rsidR="00BF6F1F" w:rsidRPr="00BF6F1F" w14:paraId="59E1A0DE" w14:textId="77777777" w:rsidTr="007C19B4">
        <w:trPr>
          <w:trHeight w:val="312"/>
        </w:trPr>
        <w:tc>
          <w:tcPr>
            <w:tcW w:w="6941" w:type="dxa"/>
            <w:tcBorders>
              <w:bottom w:val="nil"/>
            </w:tcBorders>
            <w:vAlign w:val="center"/>
          </w:tcPr>
          <w:p w14:paraId="2A92C843" w14:textId="47F027A8" w:rsidR="00BF6F1F" w:rsidRPr="00BF6F1F" w:rsidRDefault="00BF6F1F" w:rsidP="00BF6F1F">
            <w:pPr>
              <w:rPr>
                <w:lang w:val="en-US"/>
              </w:rPr>
            </w:pPr>
            <w:r w:rsidRPr="00BF6F1F">
              <w:rPr>
                <w:lang w:val="en-US"/>
              </w:rPr>
              <w:t xml:space="preserve">Right ventricular pressure </w:t>
            </w:r>
            <w:r>
              <w:rPr>
                <w:lang w:val="en-US"/>
              </w:rPr>
              <w:t>(systolic / diastolic) in mmHg</w:t>
            </w:r>
          </w:p>
        </w:tc>
        <w:tc>
          <w:tcPr>
            <w:tcW w:w="2075" w:type="dxa"/>
            <w:tcBorders>
              <w:bottom w:val="nil"/>
            </w:tcBorders>
          </w:tcPr>
          <w:p w14:paraId="5C1983C9" w14:textId="5E9BBC1E" w:rsidR="00BF6F1F" w:rsidRPr="00BF6F1F" w:rsidRDefault="00BF6F1F" w:rsidP="003B4A13">
            <w:pPr>
              <w:jc w:val="center"/>
              <w:rPr>
                <w:lang w:val="pt-PT"/>
              </w:rPr>
            </w:pPr>
            <w:r>
              <w:rPr>
                <w:lang w:val="pt-PT"/>
              </w:rPr>
              <w:t xml:space="preserve">60 / 12 </w:t>
            </w:r>
            <w:proofErr w:type="spellStart"/>
            <w:r>
              <w:rPr>
                <w:lang w:val="pt-PT"/>
              </w:rPr>
              <w:t>mmHg</w:t>
            </w:r>
            <w:proofErr w:type="spellEnd"/>
          </w:p>
        </w:tc>
      </w:tr>
      <w:tr w:rsidR="00BF6F1F" w:rsidRPr="00BF6F1F" w14:paraId="4F87087A" w14:textId="77777777" w:rsidTr="007C19B4">
        <w:trPr>
          <w:trHeight w:val="312"/>
        </w:trPr>
        <w:tc>
          <w:tcPr>
            <w:tcW w:w="6941" w:type="dxa"/>
            <w:tcBorders>
              <w:top w:val="nil"/>
              <w:bottom w:val="nil"/>
            </w:tcBorders>
            <w:vAlign w:val="center"/>
          </w:tcPr>
          <w:p w14:paraId="79C820BC" w14:textId="5EAC3DC1" w:rsidR="00BF6F1F" w:rsidRPr="00BF6F1F" w:rsidRDefault="00BF6F1F" w:rsidP="00BF6F1F">
            <w:pPr>
              <w:rPr>
                <w:lang w:val="en-US"/>
              </w:rPr>
            </w:pPr>
            <w:r w:rsidRPr="00BF6F1F">
              <w:rPr>
                <w:lang w:val="en-US"/>
              </w:rPr>
              <w:t>P</w:t>
            </w:r>
            <w:r w:rsidRPr="00BF6F1F">
              <w:t xml:space="preserve">ulmonary artery pressure </w:t>
            </w:r>
            <w:r w:rsidRPr="00BF6F1F">
              <w:rPr>
                <w:lang w:val="en-US"/>
              </w:rPr>
              <w:t>(systolic / diastolic / mean)</w:t>
            </w:r>
            <w:r w:rsidRPr="00BF6F1F">
              <w:t xml:space="preserve"> </w:t>
            </w:r>
            <w:r w:rsidRPr="00BF6F1F">
              <w:rPr>
                <w:lang w:val="en-US"/>
              </w:rPr>
              <w:t xml:space="preserve">in </w:t>
            </w:r>
            <w:r>
              <w:rPr>
                <w:lang w:val="en-US"/>
              </w:rPr>
              <w:t>mmHg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0D9CB2E1" w14:textId="29EA392B" w:rsidR="00BF6F1F" w:rsidRPr="00BF6F1F" w:rsidRDefault="00BF6F1F" w:rsidP="003B4A13">
            <w:pPr>
              <w:jc w:val="center"/>
              <w:rPr>
                <w:lang w:val="pt-PT"/>
              </w:rPr>
            </w:pPr>
            <w:r>
              <w:rPr>
                <w:lang w:val="pt-PT"/>
              </w:rPr>
              <w:t xml:space="preserve">60 / </w:t>
            </w:r>
            <w:r w:rsidR="007D2A94">
              <w:rPr>
                <w:lang w:val="pt-PT"/>
              </w:rPr>
              <w:t>20</w:t>
            </w:r>
            <w:r>
              <w:rPr>
                <w:lang w:val="pt-PT"/>
              </w:rPr>
              <w:t xml:space="preserve"> / 32 </w:t>
            </w:r>
            <w:proofErr w:type="spellStart"/>
            <w:r>
              <w:rPr>
                <w:lang w:val="pt-PT"/>
              </w:rPr>
              <w:t>mmHg</w:t>
            </w:r>
            <w:proofErr w:type="spellEnd"/>
          </w:p>
        </w:tc>
      </w:tr>
      <w:tr w:rsidR="00BF6F1F" w:rsidRPr="00BF6F1F" w14:paraId="4C0B5B34" w14:textId="77777777" w:rsidTr="007C19B4">
        <w:trPr>
          <w:trHeight w:val="312"/>
        </w:trPr>
        <w:tc>
          <w:tcPr>
            <w:tcW w:w="6941" w:type="dxa"/>
            <w:tcBorders>
              <w:top w:val="nil"/>
              <w:bottom w:val="nil"/>
            </w:tcBorders>
            <w:vAlign w:val="center"/>
          </w:tcPr>
          <w:p w14:paraId="0A5D06A4" w14:textId="4E39FFF1" w:rsidR="00BF6F1F" w:rsidRPr="00BF6F1F" w:rsidRDefault="00BF6F1F" w:rsidP="00BF6F1F">
            <w:r w:rsidRPr="00BF6F1F">
              <w:t>Pulmonary vascular resistance in WU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2DD47EA5" w14:textId="41565E92" w:rsidR="00BF6F1F" w:rsidRPr="00BF6F1F" w:rsidRDefault="00BF6F1F" w:rsidP="003B4A13">
            <w:pPr>
              <w:jc w:val="center"/>
              <w:rPr>
                <w:lang w:val="pt-PT"/>
              </w:rPr>
            </w:pPr>
            <w:r>
              <w:rPr>
                <w:lang w:val="pt-PT"/>
              </w:rPr>
              <w:t>1</w:t>
            </w:r>
            <w:r w:rsidR="006D5C62">
              <w:rPr>
                <w:lang w:val="pt-PT"/>
              </w:rPr>
              <w:t>.1 WU</w:t>
            </w:r>
          </w:p>
        </w:tc>
      </w:tr>
      <w:tr w:rsidR="00BF6F1F" w:rsidRPr="00BF6F1F" w14:paraId="4F0C305C" w14:textId="77777777" w:rsidTr="007C19B4">
        <w:trPr>
          <w:trHeight w:val="312"/>
        </w:trPr>
        <w:tc>
          <w:tcPr>
            <w:tcW w:w="6941" w:type="dxa"/>
            <w:tcBorders>
              <w:top w:val="nil"/>
              <w:bottom w:val="nil"/>
            </w:tcBorders>
            <w:vAlign w:val="center"/>
          </w:tcPr>
          <w:p w14:paraId="6AB6BCDE" w14:textId="73274E6F" w:rsidR="00BF6F1F" w:rsidRPr="00BF6F1F" w:rsidRDefault="00BF6F1F" w:rsidP="00BF6F1F">
            <w:pPr>
              <w:rPr>
                <w:lang w:val="en-US"/>
              </w:rPr>
            </w:pPr>
            <w:r w:rsidRPr="00BF6F1F">
              <w:t>Cardiac Output in L/min</w:t>
            </w:r>
            <w:r w:rsidRPr="00BF6F1F">
              <w:rPr>
                <w:lang w:val="en-US"/>
              </w:rPr>
              <w:t xml:space="preserve"> </w:t>
            </w:r>
            <w:r>
              <w:rPr>
                <w:lang w:val="en-US"/>
              </w:rPr>
              <w:t>(Fick)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7F788ED3" w14:textId="015A2A2B" w:rsidR="00BF6F1F" w:rsidRPr="00BF6F1F" w:rsidRDefault="00BF6F1F" w:rsidP="003B4A13">
            <w:pPr>
              <w:jc w:val="center"/>
              <w:rPr>
                <w:lang w:val="pt-PT"/>
              </w:rPr>
            </w:pPr>
            <w:r>
              <w:rPr>
                <w:lang w:val="pt-PT"/>
              </w:rPr>
              <w:t>10.96 L/min</w:t>
            </w:r>
          </w:p>
        </w:tc>
      </w:tr>
      <w:tr w:rsidR="00BF6F1F" w:rsidRPr="00BF6F1F" w14:paraId="6799F99A" w14:textId="77777777" w:rsidTr="007C19B4">
        <w:trPr>
          <w:trHeight w:val="312"/>
        </w:trPr>
        <w:tc>
          <w:tcPr>
            <w:tcW w:w="6941" w:type="dxa"/>
            <w:tcBorders>
              <w:top w:val="nil"/>
              <w:bottom w:val="nil"/>
            </w:tcBorders>
            <w:vAlign w:val="center"/>
          </w:tcPr>
          <w:p w14:paraId="21A80F11" w14:textId="176848F9" w:rsidR="00BF6F1F" w:rsidRPr="00BF6F1F" w:rsidRDefault="00BF6F1F" w:rsidP="00BF6F1F">
            <w:pPr>
              <w:rPr>
                <w:lang w:val="en-US"/>
              </w:rPr>
            </w:pPr>
            <w:r w:rsidRPr="00BF6F1F">
              <w:t>Cardiac Index in L/min/m2</w:t>
            </w:r>
            <w:r w:rsidRPr="00BF6F1F">
              <w:rPr>
                <w:lang w:val="en-US"/>
              </w:rPr>
              <w:t xml:space="preserve"> </w:t>
            </w:r>
            <w:r>
              <w:rPr>
                <w:lang w:val="en-US"/>
              </w:rPr>
              <w:t>(Fick)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4756CA41" w14:textId="51A5FD72" w:rsidR="00BF6F1F" w:rsidRPr="00BF6F1F" w:rsidRDefault="00BF6F1F" w:rsidP="003B4A13">
            <w:pPr>
              <w:jc w:val="center"/>
              <w:rPr>
                <w:lang w:val="pt-PT"/>
              </w:rPr>
            </w:pPr>
            <w:r>
              <w:rPr>
                <w:lang w:val="pt-PT"/>
              </w:rPr>
              <w:t>7.88 L/min/m</w:t>
            </w:r>
            <w:r w:rsidRPr="00BF6F1F">
              <w:rPr>
                <w:vertAlign w:val="superscript"/>
                <w:lang w:val="pt-PT"/>
              </w:rPr>
              <w:t>2</w:t>
            </w:r>
          </w:p>
        </w:tc>
      </w:tr>
      <w:tr w:rsidR="00BF6F1F" w:rsidRPr="00BF6F1F" w14:paraId="38465B46" w14:textId="77777777" w:rsidTr="007C19B4">
        <w:trPr>
          <w:trHeight w:val="312"/>
        </w:trPr>
        <w:tc>
          <w:tcPr>
            <w:tcW w:w="6941" w:type="dxa"/>
            <w:tcBorders>
              <w:top w:val="nil"/>
              <w:bottom w:val="nil"/>
            </w:tcBorders>
            <w:vAlign w:val="center"/>
          </w:tcPr>
          <w:p w14:paraId="1909688E" w14:textId="2206D24A" w:rsidR="00BF6F1F" w:rsidRPr="00BF6F1F" w:rsidRDefault="00BF6F1F" w:rsidP="00BF6F1F">
            <w:r w:rsidRPr="00BF6F1F">
              <w:t>Right atrium pressure</w:t>
            </w:r>
            <w:r w:rsidRPr="00BF6F1F">
              <w:rPr>
                <w:lang w:val="en-US"/>
              </w:rPr>
              <w:t xml:space="preserve"> (mean)</w:t>
            </w:r>
            <w:r w:rsidRPr="00BF6F1F">
              <w:t xml:space="preserve"> in mmHg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18FCE0BC" w14:textId="40DFA9C6" w:rsidR="00BF6F1F" w:rsidRPr="00BF6F1F" w:rsidRDefault="00BF6F1F" w:rsidP="003B4A13">
            <w:pPr>
              <w:jc w:val="center"/>
              <w:rPr>
                <w:lang w:val="pt-PT"/>
              </w:rPr>
            </w:pPr>
            <w:r>
              <w:rPr>
                <w:lang w:val="pt-PT"/>
              </w:rPr>
              <w:t xml:space="preserve">12 </w:t>
            </w:r>
            <w:proofErr w:type="spellStart"/>
            <w:r>
              <w:rPr>
                <w:lang w:val="pt-PT"/>
              </w:rPr>
              <w:t>mmHg</w:t>
            </w:r>
            <w:proofErr w:type="spellEnd"/>
          </w:p>
        </w:tc>
      </w:tr>
      <w:tr w:rsidR="00BF6F1F" w:rsidRPr="00BF6F1F" w14:paraId="63F824E1" w14:textId="77777777" w:rsidTr="007C19B4">
        <w:trPr>
          <w:trHeight w:val="312"/>
        </w:trPr>
        <w:tc>
          <w:tcPr>
            <w:tcW w:w="6941" w:type="dxa"/>
            <w:tcBorders>
              <w:top w:val="nil"/>
              <w:bottom w:val="nil"/>
            </w:tcBorders>
            <w:vAlign w:val="center"/>
          </w:tcPr>
          <w:p w14:paraId="7E285123" w14:textId="06FC6534" w:rsidR="00BF6F1F" w:rsidRPr="00BF6F1F" w:rsidRDefault="00BF6F1F" w:rsidP="00BF6F1F">
            <w:pPr>
              <w:rPr>
                <w:lang w:val="en-US"/>
              </w:rPr>
            </w:pPr>
            <w:r w:rsidRPr="00BF6F1F">
              <w:rPr>
                <w:lang w:val="en-US"/>
              </w:rPr>
              <w:t>Pulmonary artery wedge pressure</w:t>
            </w:r>
            <w:r>
              <w:rPr>
                <w:lang w:val="en-US"/>
              </w:rPr>
              <w:t xml:space="preserve"> (mean)</w:t>
            </w:r>
            <w:r w:rsidRPr="00BF6F1F">
              <w:rPr>
                <w:lang w:val="en-US"/>
              </w:rPr>
              <w:t xml:space="preserve"> in mmHg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6BBD9B35" w14:textId="39959F45" w:rsidR="00BF6F1F" w:rsidRPr="00BF6F1F" w:rsidRDefault="00BF6F1F" w:rsidP="003B4A13">
            <w:pPr>
              <w:jc w:val="center"/>
              <w:rPr>
                <w:lang w:val="pt-PT"/>
              </w:rPr>
            </w:pPr>
            <w:r>
              <w:rPr>
                <w:lang w:val="pt-PT"/>
              </w:rPr>
              <w:t xml:space="preserve">20 </w:t>
            </w:r>
            <w:proofErr w:type="spellStart"/>
            <w:r>
              <w:rPr>
                <w:lang w:val="pt-PT"/>
              </w:rPr>
              <w:t>mmHg</w:t>
            </w:r>
            <w:proofErr w:type="spellEnd"/>
          </w:p>
        </w:tc>
      </w:tr>
      <w:tr w:rsidR="00BF6F1F" w:rsidRPr="00BF6F1F" w14:paraId="09640529" w14:textId="77777777" w:rsidTr="007C19B4">
        <w:trPr>
          <w:trHeight w:val="312"/>
        </w:trPr>
        <w:tc>
          <w:tcPr>
            <w:tcW w:w="6941" w:type="dxa"/>
            <w:tcBorders>
              <w:top w:val="nil"/>
              <w:bottom w:val="nil"/>
            </w:tcBorders>
            <w:vAlign w:val="center"/>
          </w:tcPr>
          <w:p w14:paraId="41ABC9D8" w14:textId="6EE7F68B" w:rsidR="00BF6F1F" w:rsidRPr="00BF6F1F" w:rsidRDefault="00BF6F1F" w:rsidP="00BF6F1F">
            <w:pPr>
              <w:rPr>
                <w:lang w:val="en-US"/>
              </w:rPr>
            </w:pPr>
            <w:r w:rsidRPr="00BF6F1F">
              <w:rPr>
                <w:lang w:val="en-US"/>
              </w:rPr>
              <w:t xml:space="preserve">Left </w:t>
            </w:r>
            <w:r w:rsidR="007D2A94" w:rsidRPr="00BF6F1F">
              <w:rPr>
                <w:lang w:val="en-US"/>
              </w:rPr>
              <w:t>ventricle</w:t>
            </w:r>
            <w:r w:rsidRPr="00BF6F1F">
              <w:rPr>
                <w:lang w:val="en-US"/>
              </w:rPr>
              <w:t xml:space="preserve"> end-diastolic pressure</w:t>
            </w:r>
            <w:r>
              <w:rPr>
                <w:lang w:val="en-US"/>
              </w:rPr>
              <w:t xml:space="preserve"> (mean)</w:t>
            </w:r>
            <w:r w:rsidRPr="00BF6F1F">
              <w:rPr>
                <w:lang w:val="en-US"/>
              </w:rPr>
              <w:t xml:space="preserve"> in mmHg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766B31D7" w14:textId="4842BF8A" w:rsidR="00BF6F1F" w:rsidRPr="006D5C62" w:rsidRDefault="006D5C62" w:rsidP="003B4A13">
            <w:pPr>
              <w:jc w:val="center"/>
              <w:rPr>
                <w:lang w:val="pt-PT"/>
              </w:rPr>
            </w:pPr>
            <w:r>
              <w:rPr>
                <w:lang w:val="pt-PT"/>
              </w:rPr>
              <w:t xml:space="preserve">18 </w:t>
            </w:r>
            <w:proofErr w:type="spellStart"/>
            <w:r>
              <w:rPr>
                <w:lang w:val="pt-PT"/>
              </w:rPr>
              <w:t>mmHg</w:t>
            </w:r>
            <w:proofErr w:type="spellEnd"/>
          </w:p>
        </w:tc>
      </w:tr>
      <w:tr w:rsidR="00BF6F1F" w:rsidRPr="00BF6F1F" w14:paraId="37573F50" w14:textId="77777777" w:rsidTr="007C19B4">
        <w:trPr>
          <w:trHeight w:val="312"/>
        </w:trPr>
        <w:tc>
          <w:tcPr>
            <w:tcW w:w="6941" w:type="dxa"/>
            <w:tcBorders>
              <w:top w:val="nil"/>
              <w:bottom w:val="nil"/>
            </w:tcBorders>
            <w:vAlign w:val="center"/>
          </w:tcPr>
          <w:p w14:paraId="4D42A007" w14:textId="739B39FE" w:rsidR="00BF6F1F" w:rsidRPr="00BF6F1F" w:rsidRDefault="00BF6F1F" w:rsidP="00BF6F1F">
            <w:pPr>
              <w:rPr>
                <w:lang w:val="en-US"/>
              </w:rPr>
            </w:pPr>
            <w:r w:rsidRPr="00BF6F1F">
              <w:rPr>
                <w:lang w:val="en-US"/>
              </w:rPr>
              <w:t>Diastolic pulmonar</w:t>
            </w:r>
            <w:r w:rsidR="007D2A94">
              <w:rPr>
                <w:lang w:val="en-US"/>
              </w:rPr>
              <w:t>y</w:t>
            </w:r>
            <w:r w:rsidRPr="00BF6F1F">
              <w:rPr>
                <w:lang w:val="en-US"/>
              </w:rPr>
              <w:t xml:space="preserve"> gradient in mmHg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1001FD18" w14:textId="64A5E335" w:rsidR="00BF6F1F" w:rsidRPr="00BF6F1F" w:rsidRDefault="007D2A94" w:rsidP="003B4A13">
            <w:pPr>
              <w:jc w:val="center"/>
              <w:rPr>
                <w:color w:val="FF0000"/>
                <w:lang w:val="pt-PT"/>
              </w:rPr>
            </w:pPr>
            <w:r w:rsidRPr="007D2A94">
              <w:rPr>
                <w:color w:val="000000" w:themeColor="text1"/>
                <w:lang w:val="pt-PT"/>
              </w:rPr>
              <w:t xml:space="preserve">2 </w:t>
            </w:r>
            <w:proofErr w:type="spellStart"/>
            <w:r w:rsidR="006D5C62" w:rsidRPr="007D2A94">
              <w:rPr>
                <w:color w:val="000000" w:themeColor="text1"/>
                <w:lang w:val="pt-PT"/>
              </w:rPr>
              <w:t>mmHg</w:t>
            </w:r>
            <w:proofErr w:type="spellEnd"/>
          </w:p>
        </w:tc>
      </w:tr>
      <w:tr w:rsidR="00BF6F1F" w:rsidRPr="00BF6F1F" w14:paraId="3FC478BE" w14:textId="77777777" w:rsidTr="007C19B4">
        <w:trPr>
          <w:trHeight w:val="312"/>
        </w:trPr>
        <w:tc>
          <w:tcPr>
            <w:tcW w:w="6941" w:type="dxa"/>
            <w:tcBorders>
              <w:top w:val="nil"/>
              <w:bottom w:val="nil"/>
            </w:tcBorders>
            <w:vAlign w:val="center"/>
          </w:tcPr>
          <w:p w14:paraId="52FF6D68" w14:textId="26D1C68D" w:rsidR="00BF6F1F" w:rsidRPr="00BF6F1F" w:rsidRDefault="00BF6F1F" w:rsidP="00BF6F1F">
            <w:pPr>
              <w:rPr>
                <w:lang w:val="pt-PT"/>
              </w:rPr>
            </w:pPr>
            <w:proofErr w:type="spellStart"/>
            <w:r>
              <w:rPr>
                <w:lang w:val="pt-PT"/>
              </w:rPr>
              <w:t>Pulmonary</w:t>
            </w:r>
            <w:proofErr w:type="spellEnd"/>
            <w:r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artery</w:t>
            </w:r>
            <w:proofErr w:type="spellEnd"/>
            <w:r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pulsatility</w:t>
            </w:r>
            <w:proofErr w:type="spellEnd"/>
            <w:r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index</w:t>
            </w:r>
            <w:proofErr w:type="spellEnd"/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2C15149C" w14:textId="746C2382" w:rsidR="00BF6F1F" w:rsidRPr="007D2A94" w:rsidRDefault="007D2A94" w:rsidP="003B4A13">
            <w:pPr>
              <w:jc w:val="center"/>
              <w:rPr>
                <w:lang w:val="pt-PT"/>
              </w:rPr>
            </w:pPr>
            <w:r>
              <w:rPr>
                <w:lang w:val="pt-PT"/>
              </w:rPr>
              <w:t>3.3</w:t>
            </w:r>
          </w:p>
        </w:tc>
      </w:tr>
      <w:tr w:rsidR="00BF6F1F" w:rsidRPr="00BF6F1F" w14:paraId="259F0726" w14:textId="77777777" w:rsidTr="007C19B4">
        <w:trPr>
          <w:trHeight w:val="312"/>
        </w:trPr>
        <w:tc>
          <w:tcPr>
            <w:tcW w:w="6941" w:type="dxa"/>
            <w:tcBorders>
              <w:top w:val="nil"/>
            </w:tcBorders>
            <w:vAlign w:val="center"/>
          </w:tcPr>
          <w:p w14:paraId="1A25853D" w14:textId="64642B9F" w:rsidR="00BF6F1F" w:rsidRPr="00BF6F1F" w:rsidRDefault="007D2A94" w:rsidP="00BF6F1F">
            <w:pPr>
              <w:rPr>
                <w:lang w:val="pt-PT"/>
              </w:rPr>
            </w:pPr>
            <w:r>
              <w:rPr>
                <w:lang w:val="pt-PT"/>
              </w:rPr>
              <w:t xml:space="preserve">Arterial (aorta) </w:t>
            </w:r>
            <w:proofErr w:type="spellStart"/>
            <w:r>
              <w:rPr>
                <w:lang w:val="pt-PT"/>
              </w:rPr>
              <w:t>saturation</w:t>
            </w:r>
            <w:proofErr w:type="spellEnd"/>
            <w:r>
              <w:rPr>
                <w:lang w:val="pt-PT"/>
              </w:rPr>
              <w:t xml:space="preserve"> in %</w:t>
            </w:r>
          </w:p>
        </w:tc>
        <w:tc>
          <w:tcPr>
            <w:tcW w:w="2075" w:type="dxa"/>
            <w:tcBorders>
              <w:top w:val="nil"/>
            </w:tcBorders>
          </w:tcPr>
          <w:p w14:paraId="2C75287D" w14:textId="2E0CE27D" w:rsidR="00BF6F1F" w:rsidRPr="007D2A94" w:rsidRDefault="007D2A94" w:rsidP="003B4A13">
            <w:pPr>
              <w:jc w:val="center"/>
              <w:rPr>
                <w:lang w:val="pt-PT"/>
              </w:rPr>
            </w:pPr>
            <w:r>
              <w:rPr>
                <w:lang w:val="pt-PT"/>
              </w:rPr>
              <w:t>97%</w:t>
            </w:r>
          </w:p>
        </w:tc>
      </w:tr>
      <w:tr w:rsidR="003B4A13" w:rsidRPr="00BF6F1F" w14:paraId="7D7775EE" w14:textId="77777777" w:rsidTr="007C19B4">
        <w:trPr>
          <w:trHeight w:val="312"/>
        </w:trPr>
        <w:tc>
          <w:tcPr>
            <w:tcW w:w="9016" w:type="dxa"/>
            <w:gridSpan w:val="2"/>
            <w:shd w:val="clear" w:color="auto" w:fill="F2F2F2" w:themeFill="background1" w:themeFillShade="F2"/>
            <w:vAlign w:val="center"/>
          </w:tcPr>
          <w:p w14:paraId="3ECDEFDB" w14:textId="2083DD35" w:rsidR="003B4A13" w:rsidRPr="003B4A13" w:rsidRDefault="003B4A13" w:rsidP="00BF6F1F">
            <w:pPr>
              <w:rPr>
                <w:b/>
                <w:bCs/>
              </w:rPr>
            </w:pPr>
            <w:proofErr w:type="spellStart"/>
            <w:r w:rsidRPr="003B4A13">
              <w:rPr>
                <w:b/>
                <w:bCs/>
                <w:lang w:val="pt-PT"/>
              </w:rPr>
              <w:t>Venous</w:t>
            </w:r>
            <w:proofErr w:type="spellEnd"/>
            <w:r w:rsidRPr="003B4A13">
              <w:rPr>
                <w:b/>
                <w:bCs/>
                <w:lang w:val="pt-PT"/>
              </w:rPr>
              <w:t xml:space="preserve"> </w:t>
            </w:r>
            <w:proofErr w:type="spellStart"/>
            <w:r w:rsidRPr="003B4A13">
              <w:rPr>
                <w:b/>
                <w:bCs/>
                <w:lang w:val="pt-PT"/>
              </w:rPr>
              <w:t>saturation</w:t>
            </w:r>
            <w:proofErr w:type="spellEnd"/>
            <w:r w:rsidRPr="003B4A13">
              <w:rPr>
                <w:b/>
                <w:bCs/>
                <w:lang w:val="pt-PT"/>
              </w:rPr>
              <w:t xml:space="preserve"> in %</w:t>
            </w:r>
          </w:p>
        </w:tc>
      </w:tr>
      <w:tr w:rsidR="007D2A94" w:rsidRPr="00BF6F1F" w14:paraId="24BE3FA0" w14:textId="77777777" w:rsidTr="007C19B4">
        <w:trPr>
          <w:trHeight w:val="312"/>
        </w:trPr>
        <w:tc>
          <w:tcPr>
            <w:tcW w:w="6941" w:type="dxa"/>
            <w:tcBorders>
              <w:bottom w:val="nil"/>
            </w:tcBorders>
            <w:vAlign w:val="center"/>
          </w:tcPr>
          <w:p w14:paraId="373E6838" w14:textId="10B14CDE" w:rsidR="007D2A94" w:rsidRDefault="007D2A94" w:rsidP="00BF6F1F">
            <w:pPr>
              <w:rPr>
                <w:lang w:val="pt-PT"/>
              </w:rPr>
            </w:pPr>
            <w:proofErr w:type="spellStart"/>
            <w:r>
              <w:rPr>
                <w:lang w:val="pt-PT"/>
              </w:rPr>
              <w:t>Right</w:t>
            </w:r>
            <w:proofErr w:type="spellEnd"/>
            <w:r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subclavian</w:t>
            </w:r>
            <w:proofErr w:type="spellEnd"/>
            <w:r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vein</w:t>
            </w:r>
            <w:proofErr w:type="spellEnd"/>
            <w:r>
              <w:rPr>
                <w:lang w:val="pt-PT"/>
              </w:rPr>
              <w:t xml:space="preserve"> </w:t>
            </w:r>
          </w:p>
        </w:tc>
        <w:tc>
          <w:tcPr>
            <w:tcW w:w="2075" w:type="dxa"/>
            <w:tcBorders>
              <w:bottom w:val="nil"/>
            </w:tcBorders>
          </w:tcPr>
          <w:p w14:paraId="70310CA0" w14:textId="6CFC80EA" w:rsidR="007D2A94" w:rsidRPr="007D2A94" w:rsidRDefault="007D2A94" w:rsidP="003B4A13">
            <w:pPr>
              <w:jc w:val="center"/>
              <w:rPr>
                <w:lang w:val="pt-PT"/>
              </w:rPr>
            </w:pPr>
            <w:r>
              <w:rPr>
                <w:lang w:val="pt-PT"/>
              </w:rPr>
              <w:t>42%</w:t>
            </w:r>
          </w:p>
        </w:tc>
      </w:tr>
      <w:tr w:rsidR="007D2A94" w:rsidRPr="00BF6F1F" w14:paraId="7906601E" w14:textId="77777777" w:rsidTr="007C19B4">
        <w:trPr>
          <w:trHeight w:val="312"/>
        </w:trPr>
        <w:tc>
          <w:tcPr>
            <w:tcW w:w="6941" w:type="dxa"/>
            <w:tcBorders>
              <w:top w:val="nil"/>
              <w:bottom w:val="nil"/>
            </w:tcBorders>
            <w:vAlign w:val="center"/>
          </w:tcPr>
          <w:p w14:paraId="713F9DCD" w14:textId="3D98F347" w:rsidR="007D2A94" w:rsidRDefault="007D2A94" w:rsidP="00BF6F1F">
            <w:pPr>
              <w:rPr>
                <w:lang w:val="pt-PT"/>
              </w:rPr>
            </w:pPr>
            <w:r>
              <w:rPr>
                <w:lang w:val="pt-PT"/>
              </w:rPr>
              <w:t xml:space="preserve">Superior </w:t>
            </w:r>
            <w:proofErr w:type="spellStart"/>
            <w:r>
              <w:rPr>
                <w:lang w:val="pt-PT"/>
              </w:rPr>
              <w:t>Vena</w:t>
            </w:r>
            <w:proofErr w:type="spellEnd"/>
            <w:r>
              <w:rPr>
                <w:lang w:val="pt-PT"/>
              </w:rPr>
              <w:t xml:space="preserve"> Cava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3095AC79" w14:textId="7439DB7B" w:rsidR="007D2A94" w:rsidRPr="007D2A94" w:rsidRDefault="007D2A94" w:rsidP="003B4A13">
            <w:pPr>
              <w:jc w:val="center"/>
              <w:rPr>
                <w:lang w:val="pt-PT"/>
              </w:rPr>
            </w:pPr>
            <w:r>
              <w:rPr>
                <w:lang w:val="pt-PT"/>
              </w:rPr>
              <w:t>55%</w:t>
            </w:r>
          </w:p>
        </w:tc>
      </w:tr>
      <w:tr w:rsidR="007D2A94" w:rsidRPr="00BF6F1F" w14:paraId="0958B6EA" w14:textId="77777777" w:rsidTr="007C19B4">
        <w:trPr>
          <w:trHeight w:val="312"/>
        </w:trPr>
        <w:tc>
          <w:tcPr>
            <w:tcW w:w="6941" w:type="dxa"/>
            <w:tcBorders>
              <w:top w:val="nil"/>
              <w:bottom w:val="nil"/>
            </w:tcBorders>
            <w:vAlign w:val="center"/>
          </w:tcPr>
          <w:p w14:paraId="7BDBB240" w14:textId="413DB352" w:rsidR="007D2A94" w:rsidRDefault="007D2A94" w:rsidP="00BF6F1F">
            <w:pPr>
              <w:rPr>
                <w:lang w:val="pt-PT"/>
              </w:rPr>
            </w:pPr>
            <w:proofErr w:type="spellStart"/>
            <w:r>
              <w:rPr>
                <w:lang w:val="pt-PT"/>
              </w:rPr>
              <w:t>Right</w:t>
            </w:r>
            <w:proofErr w:type="spellEnd"/>
            <w:r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Atrium</w:t>
            </w:r>
            <w:proofErr w:type="spellEnd"/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36522B6D" w14:textId="7DC9EFC0" w:rsidR="007D2A94" w:rsidRPr="007D2A94" w:rsidRDefault="007D2A94" w:rsidP="003B4A13">
            <w:pPr>
              <w:jc w:val="center"/>
              <w:rPr>
                <w:lang w:val="pt-PT"/>
              </w:rPr>
            </w:pPr>
            <w:r>
              <w:rPr>
                <w:lang w:val="pt-PT"/>
              </w:rPr>
              <w:t>82%</w:t>
            </w:r>
          </w:p>
        </w:tc>
      </w:tr>
      <w:tr w:rsidR="007D2A94" w:rsidRPr="00BF6F1F" w14:paraId="2EDF4212" w14:textId="77777777" w:rsidTr="007C19B4">
        <w:trPr>
          <w:trHeight w:val="312"/>
        </w:trPr>
        <w:tc>
          <w:tcPr>
            <w:tcW w:w="6941" w:type="dxa"/>
            <w:tcBorders>
              <w:top w:val="nil"/>
              <w:bottom w:val="nil"/>
            </w:tcBorders>
            <w:vAlign w:val="center"/>
          </w:tcPr>
          <w:p w14:paraId="40E6641F" w14:textId="46CB10C7" w:rsidR="007D2A94" w:rsidRDefault="007D2A94" w:rsidP="00BF6F1F">
            <w:pPr>
              <w:rPr>
                <w:lang w:val="pt-PT"/>
              </w:rPr>
            </w:pPr>
            <w:proofErr w:type="spellStart"/>
            <w:r>
              <w:rPr>
                <w:lang w:val="pt-PT"/>
              </w:rPr>
              <w:t>Right</w:t>
            </w:r>
            <w:proofErr w:type="spellEnd"/>
            <w:r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Ventricle</w:t>
            </w:r>
            <w:proofErr w:type="spellEnd"/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619BBE45" w14:textId="2229BBEB" w:rsidR="007D2A94" w:rsidRPr="007D2A94" w:rsidRDefault="007D2A94" w:rsidP="003B4A13">
            <w:pPr>
              <w:jc w:val="center"/>
              <w:rPr>
                <w:lang w:val="pt-PT"/>
              </w:rPr>
            </w:pPr>
            <w:r>
              <w:rPr>
                <w:lang w:val="pt-PT"/>
              </w:rPr>
              <w:t>81%</w:t>
            </w:r>
          </w:p>
        </w:tc>
      </w:tr>
      <w:tr w:rsidR="007D2A94" w:rsidRPr="00BF6F1F" w14:paraId="359E70C0" w14:textId="77777777" w:rsidTr="007C19B4">
        <w:trPr>
          <w:trHeight w:val="312"/>
        </w:trPr>
        <w:tc>
          <w:tcPr>
            <w:tcW w:w="6941" w:type="dxa"/>
            <w:tcBorders>
              <w:top w:val="nil"/>
              <w:bottom w:val="nil"/>
            </w:tcBorders>
            <w:vAlign w:val="center"/>
          </w:tcPr>
          <w:p w14:paraId="7103C9EF" w14:textId="198D095C" w:rsidR="007D2A94" w:rsidRDefault="007D2A94" w:rsidP="00BF6F1F">
            <w:pPr>
              <w:rPr>
                <w:lang w:val="pt-PT"/>
              </w:rPr>
            </w:pPr>
            <w:proofErr w:type="spellStart"/>
            <w:r>
              <w:rPr>
                <w:lang w:val="pt-PT"/>
              </w:rPr>
              <w:t>Pulmonary</w:t>
            </w:r>
            <w:proofErr w:type="spellEnd"/>
            <w:r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Artery</w:t>
            </w:r>
            <w:proofErr w:type="spellEnd"/>
            <w:r>
              <w:rPr>
                <w:lang w:val="pt-PT"/>
              </w:rPr>
              <w:t xml:space="preserve"> 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3966BE47" w14:textId="1A1D357D" w:rsidR="007D2A94" w:rsidRDefault="007D2A94" w:rsidP="003B4A13">
            <w:pPr>
              <w:jc w:val="center"/>
              <w:rPr>
                <w:lang w:val="pt-PT"/>
              </w:rPr>
            </w:pPr>
            <w:r>
              <w:rPr>
                <w:lang w:val="pt-PT"/>
              </w:rPr>
              <w:t>83%</w:t>
            </w:r>
          </w:p>
        </w:tc>
      </w:tr>
      <w:tr w:rsidR="007D2A94" w:rsidRPr="00BF6F1F" w14:paraId="3F38ED8F" w14:textId="77777777" w:rsidTr="007C19B4">
        <w:trPr>
          <w:trHeight w:val="312"/>
        </w:trPr>
        <w:tc>
          <w:tcPr>
            <w:tcW w:w="6941" w:type="dxa"/>
            <w:tcBorders>
              <w:top w:val="nil"/>
              <w:bottom w:val="nil"/>
            </w:tcBorders>
            <w:vAlign w:val="center"/>
          </w:tcPr>
          <w:p w14:paraId="10836AAC" w14:textId="27DB50D5" w:rsidR="007D2A94" w:rsidRDefault="007D2A94" w:rsidP="00BF6F1F">
            <w:pPr>
              <w:rPr>
                <w:lang w:val="pt-PT"/>
              </w:rPr>
            </w:pPr>
            <w:r>
              <w:rPr>
                <w:lang w:val="pt-PT"/>
              </w:rPr>
              <w:t xml:space="preserve">Inferior </w:t>
            </w:r>
            <w:proofErr w:type="spellStart"/>
            <w:r>
              <w:rPr>
                <w:lang w:val="pt-PT"/>
              </w:rPr>
              <w:t>Vena</w:t>
            </w:r>
            <w:proofErr w:type="spellEnd"/>
            <w:r>
              <w:rPr>
                <w:lang w:val="pt-PT"/>
              </w:rPr>
              <w:t xml:space="preserve"> Cava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1C9FF2F9" w14:textId="33BD8116" w:rsidR="007D2A94" w:rsidRDefault="007D2A94" w:rsidP="003B4A13">
            <w:pPr>
              <w:jc w:val="center"/>
              <w:rPr>
                <w:lang w:val="pt-PT"/>
              </w:rPr>
            </w:pPr>
            <w:r>
              <w:rPr>
                <w:lang w:val="pt-PT"/>
              </w:rPr>
              <w:t>93%</w:t>
            </w:r>
          </w:p>
        </w:tc>
      </w:tr>
      <w:tr w:rsidR="007D2A94" w:rsidRPr="00BF6F1F" w14:paraId="313E70BC" w14:textId="77777777" w:rsidTr="007C19B4">
        <w:trPr>
          <w:trHeight w:val="312"/>
        </w:trPr>
        <w:tc>
          <w:tcPr>
            <w:tcW w:w="6941" w:type="dxa"/>
            <w:tcBorders>
              <w:top w:val="nil"/>
              <w:bottom w:val="nil"/>
            </w:tcBorders>
            <w:vAlign w:val="center"/>
          </w:tcPr>
          <w:p w14:paraId="4BAC0841" w14:textId="0484F242" w:rsidR="007D2A94" w:rsidRDefault="007D2A94" w:rsidP="00BF6F1F">
            <w:pPr>
              <w:rPr>
                <w:lang w:val="pt-PT"/>
              </w:rPr>
            </w:pPr>
            <w:proofErr w:type="spellStart"/>
            <w:r>
              <w:rPr>
                <w:lang w:val="pt-PT"/>
              </w:rPr>
              <w:t>Left</w:t>
            </w:r>
            <w:proofErr w:type="spellEnd"/>
            <w:r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Common</w:t>
            </w:r>
            <w:proofErr w:type="spellEnd"/>
            <w:r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Iliac</w:t>
            </w:r>
            <w:proofErr w:type="spellEnd"/>
            <w:r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Vein</w:t>
            </w:r>
            <w:proofErr w:type="spellEnd"/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21C582FA" w14:textId="75F42C58" w:rsidR="007D2A94" w:rsidRDefault="007D2A94" w:rsidP="003B4A13">
            <w:pPr>
              <w:jc w:val="center"/>
              <w:rPr>
                <w:lang w:val="pt-PT"/>
              </w:rPr>
            </w:pPr>
            <w:r>
              <w:rPr>
                <w:lang w:val="pt-PT"/>
              </w:rPr>
              <w:t>93%</w:t>
            </w:r>
          </w:p>
        </w:tc>
      </w:tr>
      <w:tr w:rsidR="007D2A94" w:rsidRPr="00BF6F1F" w14:paraId="2161C34E" w14:textId="77777777" w:rsidTr="007C19B4">
        <w:trPr>
          <w:trHeight w:val="312"/>
        </w:trPr>
        <w:tc>
          <w:tcPr>
            <w:tcW w:w="6941" w:type="dxa"/>
            <w:tcBorders>
              <w:top w:val="nil"/>
            </w:tcBorders>
            <w:vAlign w:val="center"/>
          </w:tcPr>
          <w:p w14:paraId="7A601695" w14:textId="0E3E5A30" w:rsidR="007D2A94" w:rsidRDefault="007D2A94" w:rsidP="00BF6F1F">
            <w:pPr>
              <w:rPr>
                <w:lang w:val="pt-PT"/>
              </w:rPr>
            </w:pPr>
            <w:proofErr w:type="spellStart"/>
            <w:r>
              <w:rPr>
                <w:lang w:val="pt-PT"/>
              </w:rPr>
              <w:t>Right</w:t>
            </w:r>
            <w:proofErr w:type="spellEnd"/>
            <w:r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Common</w:t>
            </w:r>
            <w:proofErr w:type="spellEnd"/>
            <w:r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Iliac</w:t>
            </w:r>
            <w:proofErr w:type="spellEnd"/>
            <w:r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Vein</w:t>
            </w:r>
            <w:proofErr w:type="spellEnd"/>
          </w:p>
        </w:tc>
        <w:tc>
          <w:tcPr>
            <w:tcW w:w="2075" w:type="dxa"/>
            <w:tcBorders>
              <w:top w:val="nil"/>
            </w:tcBorders>
          </w:tcPr>
          <w:p w14:paraId="534F399B" w14:textId="69C7D5DB" w:rsidR="007D2A94" w:rsidRDefault="007D2A94" w:rsidP="003B4A13">
            <w:pPr>
              <w:jc w:val="center"/>
              <w:rPr>
                <w:lang w:val="pt-PT"/>
              </w:rPr>
            </w:pPr>
            <w:r>
              <w:rPr>
                <w:lang w:val="pt-PT"/>
              </w:rPr>
              <w:t>71%</w:t>
            </w:r>
          </w:p>
        </w:tc>
      </w:tr>
    </w:tbl>
    <w:p w14:paraId="38B08604" w14:textId="2AF27898" w:rsidR="004867C1" w:rsidRDefault="004867C1"/>
    <w:p w14:paraId="7F5882D7" w14:textId="792D134E" w:rsidR="00BF6F1F" w:rsidRPr="007C19B4" w:rsidRDefault="007D2A94" w:rsidP="007C19B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C19B4">
        <w:rPr>
          <w:rFonts w:ascii="Times New Roman" w:hAnsi="Times New Roman" w:cs="Times New Roman"/>
          <w:b/>
          <w:bCs/>
          <w:lang w:val="en-US"/>
        </w:rPr>
        <w:t>Supplementary Table 1.</w:t>
      </w:r>
      <w:r w:rsidRPr="007C19B4">
        <w:rPr>
          <w:rFonts w:ascii="Times New Roman" w:hAnsi="Times New Roman" w:cs="Times New Roman"/>
          <w:lang w:val="en-US"/>
        </w:rPr>
        <w:t xml:space="preserve"> </w:t>
      </w:r>
      <w:r w:rsidR="00520490" w:rsidRPr="007C19B4">
        <w:rPr>
          <w:rFonts w:ascii="Times New Roman" w:hAnsi="Times New Roman" w:cs="Times New Roman"/>
          <w:lang w:val="en-US"/>
        </w:rPr>
        <w:t xml:space="preserve">Right heart catheterization results, including hemodynamic variables and </w:t>
      </w:r>
      <w:r w:rsidR="007C19B4" w:rsidRPr="007C19B4">
        <w:rPr>
          <w:rFonts w:ascii="Times New Roman" w:hAnsi="Times New Roman" w:cs="Times New Roman"/>
          <w:lang w:val="en-US"/>
        </w:rPr>
        <w:t xml:space="preserve">saturation </w:t>
      </w:r>
      <w:r w:rsidR="00520490" w:rsidRPr="007C19B4">
        <w:rPr>
          <w:rFonts w:ascii="Times New Roman" w:hAnsi="Times New Roman" w:cs="Times New Roman"/>
          <w:lang w:val="en-US"/>
        </w:rPr>
        <w:t>run values. To calculate d</w:t>
      </w:r>
      <w:r w:rsidRPr="007C19B4">
        <w:rPr>
          <w:rFonts w:ascii="Times New Roman" w:hAnsi="Times New Roman" w:cs="Times New Roman"/>
          <w:lang w:val="en-US"/>
        </w:rPr>
        <w:t>iastolic pulmonary gradient</w:t>
      </w:r>
      <w:r w:rsidR="00520490" w:rsidRPr="007C19B4">
        <w:rPr>
          <w:rFonts w:ascii="Times New Roman" w:hAnsi="Times New Roman" w:cs="Times New Roman"/>
          <w:lang w:val="en-US"/>
        </w:rPr>
        <w:t>, it</w:t>
      </w:r>
      <w:r w:rsidRPr="007C19B4">
        <w:rPr>
          <w:rFonts w:ascii="Times New Roman" w:hAnsi="Times New Roman" w:cs="Times New Roman"/>
          <w:lang w:val="en-US"/>
        </w:rPr>
        <w:t xml:space="preserve"> was used left ventricle end-diastolic pressure instead of pulmonary artery wedge pressure.</w:t>
      </w:r>
    </w:p>
    <w:p w14:paraId="150DFDBB" w14:textId="77777777" w:rsidR="00BF6F1F" w:rsidRDefault="00BF6F1F"/>
    <w:sectPr w:rsidR="00BF6F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F1F"/>
    <w:rsid w:val="0001031E"/>
    <w:rsid w:val="00030BB7"/>
    <w:rsid w:val="00043DF2"/>
    <w:rsid w:val="00064D3A"/>
    <w:rsid w:val="00065866"/>
    <w:rsid w:val="00077A08"/>
    <w:rsid w:val="0009454F"/>
    <w:rsid w:val="00095360"/>
    <w:rsid w:val="000978AC"/>
    <w:rsid w:val="000A4792"/>
    <w:rsid w:val="000B00CF"/>
    <w:rsid w:val="000E4528"/>
    <w:rsid w:val="000F3833"/>
    <w:rsid w:val="001034E6"/>
    <w:rsid w:val="00112827"/>
    <w:rsid w:val="0012658D"/>
    <w:rsid w:val="00145E36"/>
    <w:rsid w:val="00161762"/>
    <w:rsid w:val="0016286F"/>
    <w:rsid w:val="00192354"/>
    <w:rsid w:val="001B1E7B"/>
    <w:rsid w:val="001B7EB2"/>
    <w:rsid w:val="001E184E"/>
    <w:rsid w:val="001E4797"/>
    <w:rsid w:val="00230ACE"/>
    <w:rsid w:val="00271299"/>
    <w:rsid w:val="00283BCA"/>
    <w:rsid w:val="002D2A6E"/>
    <w:rsid w:val="002D4499"/>
    <w:rsid w:val="00300B0E"/>
    <w:rsid w:val="00311512"/>
    <w:rsid w:val="00314B2E"/>
    <w:rsid w:val="0032607C"/>
    <w:rsid w:val="00346C16"/>
    <w:rsid w:val="00356473"/>
    <w:rsid w:val="00360660"/>
    <w:rsid w:val="0037295F"/>
    <w:rsid w:val="00376E63"/>
    <w:rsid w:val="00377D2F"/>
    <w:rsid w:val="003813CF"/>
    <w:rsid w:val="00397BDA"/>
    <w:rsid w:val="003B4A13"/>
    <w:rsid w:val="003C7C51"/>
    <w:rsid w:val="003D6A13"/>
    <w:rsid w:val="003F7C2D"/>
    <w:rsid w:val="004103D7"/>
    <w:rsid w:val="00411CFB"/>
    <w:rsid w:val="00423D30"/>
    <w:rsid w:val="00440723"/>
    <w:rsid w:val="004656DB"/>
    <w:rsid w:val="004671EF"/>
    <w:rsid w:val="00470A41"/>
    <w:rsid w:val="00476959"/>
    <w:rsid w:val="00476F56"/>
    <w:rsid w:val="004801A4"/>
    <w:rsid w:val="004867C1"/>
    <w:rsid w:val="004956C4"/>
    <w:rsid w:val="004A0176"/>
    <w:rsid w:val="004B53C3"/>
    <w:rsid w:val="004D59E1"/>
    <w:rsid w:val="004D5DF4"/>
    <w:rsid w:val="004F6372"/>
    <w:rsid w:val="00514539"/>
    <w:rsid w:val="00520490"/>
    <w:rsid w:val="00547641"/>
    <w:rsid w:val="0055131E"/>
    <w:rsid w:val="00564895"/>
    <w:rsid w:val="005C72E4"/>
    <w:rsid w:val="005D0919"/>
    <w:rsid w:val="005E1EDA"/>
    <w:rsid w:val="005E6D0B"/>
    <w:rsid w:val="006226B0"/>
    <w:rsid w:val="00624040"/>
    <w:rsid w:val="00627F94"/>
    <w:rsid w:val="00636BCC"/>
    <w:rsid w:val="00652FF0"/>
    <w:rsid w:val="00657BB4"/>
    <w:rsid w:val="0067153B"/>
    <w:rsid w:val="0067620E"/>
    <w:rsid w:val="0067684A"/>
    <w:rsid w:val="00692B35"/>
    <w:rsid w:val="006977BB"/>
    <w:rsid w:val="006A014E"/>
    <w:rsid w:val="006A1D95"/>
    <w:rsid w:val="006B1A97"/>
    <w:rsid w:val="006B4090"/>
    <w:rsid w:val="006C1C53"/>
    <w:rsid w:val="006D5C62"/>
    <w:rsid w:val="00705176"/>
    <w:rsid w:val="0073062A"/>
    <w:rsid w:val="00760CD5"/>
    <w:rsid w:val="0077165D"/>
    <w:rsid w:val="00771AA1"/>
    <w:rsid w:val="00785C8E"/>
    <w:rsid w:val="007961C7"/>
    <w:rsid w:val="007A2DDF"/>
    <w:rsid w:val="007A452F"/>
    <w:rsid w:val="007A4DC5"/>
    <w:rsid w:val="007B1260"/>
    <w:rsid w:val="007B14BB"/>
    <w:rsid w:val="007C19B4"/>
    <w:rsid w:val="007C2FA4"/>
    <w:rsid w:val="007D2A94"/>
    <w:rsid w:val="007D77E2"/>
    <w:rsid w:val="007E1E97"/>
    <w:rsid w:val="008035A4"/>
    <w:rsid w:val="00821FCE"/>
    <w:rsid w:val="00823F89"/>
    <w:rsid w:val="00826790"/>
    <w:rsid w:val="00835735"/>
    <w:rsid w:val="00874038"/>
    <w:rsid w:val="00876732"/>
    <w:rsid w:val="00892CAF"/>
    <w:rsid w:val="008C1B01"/>
    <w:rsid w:val="008C4FD8"/>
    <w:rsid w:val="008D6982"/>
    <w:rsid w:val="008E5A1A"/>
    <w:rsid w:val="008F00BD"/>
    <w:rsid w:val="008F5184"/>
    <w:rsid w:val="00902065"/>
    <w:rsid w:val="00903AFE"/>
    <w:rsid w:val="00904895"/>
    <w:rsid w:val="00913EED"/>
    <w:rsid w:val="00914BA0"/>
    <w:rsid w:val="00926C16"/>
    <w:rsid w:val="00943EBA"/>
    <w:rsid w:val="009456CD"/>
    <w:rsid w:val="00950EFF"/>
    <w:rsid w:val="0099042C"/>
    <w:rsid w:val="00993FFC"/>
    <w:rsid w:val="009C31FE"/>
    <w:rsid w:val="009D1AA5"/>
    <w:rsid w:val="009F3E69"/>
    <w:rsid w:val="00A04741"/>
    <w:rsid w:val="00A22CE2"/>
    <w:rsid w:val="00A26FE9"/>
    <w:rsid w:val="00A546D1"/>
    <w:rsid w:val="00A5666E"/>
    <w:rsid w:val="00A77EF5"/>
    <w:rsid w:val="00A84914"/>
    <w:rsid w:val="00A849B4"/>
    <w:rsid w:val="00A9713C"/>
    <w:rsid w:val="00AA36D2"/>
    <w:rsid w:val="00AC351F"/>
    <w:rsid w:val="00AC5904"/>
    <w:rsid w:val="00AE6A81"/>
    <w:rsid w:val="00AF3AAC"/>
    <w:rsid w:val="00B162F6"/>
    <w:rsid w:val="00B167BE"/>
    <w:rsid w:val="00B16CE6"/>
    <w:rsid w:val="00B20209"/>
    <w:rsid w:val="00B2097B"/>
    <w:rsid w:val="00B37AB9"/>
    <w:rsid w:val="00B46A9A"/>
    <w:rsid w:val="00B503CC"/>
    <w:rsid w:val="00B67AB3"/>
    <w:rsid w:val="00B738FC"/>
    <w:rsid w:val="00B74EF8"/>
    <w:rsid w:val="00B86E8D"/>
    <w:rsid w:val="00B877E5"/>
    <w:rsid w:val="00BB6F3A"/>
    <w:rsid w:val="00BE303F"/>
    <w:rsid w:val="00BE5078"/>
    <w:rsid w:val="00BF6F1F"/>
    <w:rsid w:val="00C14B5A"/>
    <w:rsid w:val="00C20E22"/>
    <w:rsid w:val="00C250B9"/>
    <w:rsid w:val="00C307C7"/>
    <w:rsid w:val="00C34A16"/>
    <w:rsid w:val="00C42B7D"/>
    <w:rsid w:val="00C521BB"/>
    <w:rsid w:val="00C53A05"/>
    <w:rsid w:val="00C949ED"/>
    <w:rsid w:val="00CC0C7B"/>
    <w:rsid w:val="00CD24DC"/>
    <w:rsid w:val="00D31353"/>
    <w:rsid w:val="00D34B60"/>
    <w:rsid w:val="00D42661"/>
    <w:rsid w:val="00D50DFF"/>
    <w:rsid w:val="00D53344"/>
    <w:rsid w:val="00D6160B"/>
    <w:rsid w:val="00DB5CF2"/>
    <w:rsid w:val="00DC4444"/>
    <w:rsid w:val="00DD2F64"/>
    <w:rsid w:val="00DE3A33"/>
    <w:rsid w:val="00E1258D"/>
    <w:rsid w:val="00E14DE0"/>
    <w:rsid w:val="00E23CAD"/>
    <w:rsid w:val="00E25850"/>
    <w:rsid w:val="00E40EBE"/>
    <w:rsid w:val="00E42301"/>
    <w:rsid w:val="00E4434B"/>
    <w:rsid w:val="00E472C2"/>
    <w:rsid w:val="00E62041"/>
    <w:rsid w:val="00E73E9D"/>
    <w:rsid w:val="00E850AC"/>
    <w:rsid w:val="00E94DF4"/>
    <w:rsid w:val="00EA0715"/>
    <w:rsid w:val="00EB5E4C"/>
    <w:rsid w:val="00EB7735"/>
    <w:rsid w:val="00EC2B0C"/>
    <w:rsid w:val="00EC2F17"/>
    <w:rsid w:val="00ED0817"/>
    <w:rsid w:val="00ED2471"/>
    <w:rsid w:val="00EE7AF3"/>
    <w:rsid w:val="00EF3918"/>
    <w:rsid w:val="00EF44E4"/>
    <w:rsid w:val="00EF759D"/>
    <w:rsid w:val="00F14238"/>
    <w:rsid w:val="00F4387C"/>
    <w:rsid w:val="00F6788A"/>
    <w:rsid w:val="00F75BC9"/>
    <w:rsid w:val="00FA0141"/>
    <w:rsid w:val="00FB00E4"/>
    <w:rsid w:val="00FD1733"/>
    <w:rsid w:val="00FE0F4F"/>
    <w:rsid w:val="00FF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D34913"/>
  <w15:chartTrackingRefBased/>
  <w15:docId w15:val="{C2A8E886-2161-7745-B57C-0A7A15485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Teixeira</dc:creator>
  <cp:keywords/>
  <dc:description/>
  <cp:lastModifiedBy>Bárbara Teixeira</cp:lastModifiedBy>
  <cp:revision>4</cp:revision>
  <dcterms:created xsi:type="dcterms:W3CDTF">2024-10-14T23:31:00Z</dcterms:created>
  <dcterms:modified xsi:type="dcterms:W3CDTF">2024-10-15T00:36:00Z</dcterms:modified>
</cp:coreProperties>
</file>